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0BEE" w:rsidRDefault="002A0BEE">
      <w:r>
        <w:t>Description of Additional Supplementary Files</w:t>
      </w:r>
    </w:p>
    <w:p w:rsidR="002A0BEE" w:rsidRDefault="002A0BEE"/>
    <w:p w:rsidR="002A0BEE" w:rsidRDefault="002A0BEE">
      <w:r>
        <w:t xml:space="preserve">Title: Supplementary data file 1 </w:t>
      </w:r>
    </w:p>
    <w:p w:rsidR="002A0BEE" w:rsidRDefault="002A0BEE">
      <w:r>
        <w:t>Description: I</w:t>
      </w:r>
      <w:r>
        <w:t>ncludes all the codes used for each design method as well as detailed desc</w:t>
      </w:r>
      <w:r>
        <w:t xml:space="preserve">ription of how to run them. </w:t>
      </w:r>
    </w:p>
    <w:p w:rsidR="002A0BEE" w:rsidRDefault="002A0BEE"/>
    <w:p w:rsidR="002A0BEE" w:rsidRDefault="002A0BEE">
      <w:r>
        <w:t xml:space="preserve">Title: Supplementary data file 2 </w:t>
      </w:r>
    </w:p>
    <w:p w:rsidR="000A641C" w:rsidRDefault="002A0BEE">
      <w:r>
        <w:t>Description: I</w:t>
      </w:r>
      <w:bookmarkStart w:id="0" w:name="_GoBack"/>
      <w:bookmarkEnd w:id="0"/>
      <w:r>
        <w:t>ncludes all the sequences for the peptides described in the paper, their molecular weights, and their initial activity</w:t>
      </w:r>
    </w:p>
    <w:sectPr w:rsidR="000A64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BEE"/>
    <w:rsid w:val="000A641C"/>
    <w:rsid w:val="002A0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ED33F"/>
  <w15:chartTrackingRefBased/>
  <w15:docId w15:val="{239B27A6-B434-4449-87B6-8CD53DF40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4-27T12:16:00Z</dcterms:created>
  <dcterms:modified xsi:type="dcterms:W3CDTF">2021-04-27T12:17:00Z</dcterms:modified>
</cp:coreProperties>
</file>